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l Materials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o investigate the causality between air pollution and lung function, as well as chronic respiratory diseas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we conducted a total of 18 MR analyses in the R software. Subsequently, we utilized the datasets of 91 inflammatory proteins to assess their mediating effects. The R codes utilized in our study are as follows: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run mr analysis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r_fun &lt;- function(id_exposures, id_outcomes, p1=5e-6,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        method_list = c("mr_ivw_mre", "mr_egger_regression", "mr_weighted_median"),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        rm_snps=NULL){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#1.read ieu exposure data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exposure_data &lt;- TwoSampleMR::extract_instruments(id_exposures, p1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#remove some snps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if(is.null(rm_snps)){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exposure_data &lt;- subset(exposure_data, !SNP %in% rm_snps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}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#2.read local outcome data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utcome_data &lt;- TwoSampleMR::extract_outcome_data(exposure_data$SNP, id_outcomes, proxies = F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#3.harmonise data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harmonise_data &lt;- TwoSampleMR::harmonise_data(exposure_data, outcome_data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#4.run mr analysis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mr_res &lt;- TwoSampleMR::mr(harmonise_data, method_list = method_list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#5. run presso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resso_res&lt;-MRPRESSO::mr_presso(harmonise_data$beta.outcome,harmonise_data$beta.exposure, harmonise_data$se.outcome, harmonise_data$se.exposure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return(mr_res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}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ediation_fun &lt;- function(id_exposure, id_mediation, id_outcome){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#1.run exposure to mediator mr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dat_exposure_mediator &lt;- mr_fun(id_exposure, id_mediation, method_list = "mr_ivw")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#2.run exposure to outcome mr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dat_exposure_outcome &lt;- mr_fun(id_exposure, id_outcome, method_list = "mr_ivw"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#3.run mediator to outcome mr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dat_mediator_outcome &lt;- mv_fun(id_mediation, id_outcome, method_list = "mr_ivw"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#4.calculate mediation effect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a &lt;- as.numeric(dat_exposure_mediator$b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b &lt;- as.numeric(dat_mediator_outcome$b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c1 &lt;- as.numeric(dat_exposure_outcome$b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sa &lt;&lt;- as.numeric(dat_exposure_mediator$se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sb &lt;&lt;- as.numeric(dat_mediator_outcome$se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#5.calculat effect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total_effect &lt;- c1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mediator_effect &lt;- a * b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direct_effect &lt;- c1 - IE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mediator_proportion &lt;- IE / TE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}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NkZWU2MmE1ZWI2YmVlYzkxYWZiNWNjZDNkNDlkOTEifQ=="/>
  </w:docVars>
  <w:rsids>
    <w:rsidRoot w:val="42027871"/>
    <w:rsid w:val="42027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12:54:00Z</dcterms:created>
  <dc:creator>Demons0726</dc:creator>
  <cp:lastModifiedBy>Demons0726</cp:lastModifiedBy>
  <dcterms:modified xsi:type="dcterms:W3CDTF">2024-07-10T13:35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203177A492D4626901DBEC0E5755FBF_11</vt:lpwstr>
  </property>
</Properties>
</file>